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EBA69" w14:textId="77777777" w:rsidR="00E0079D" w:rsidRDefault="00C543FA" w:rsidP="00E0079D">
      <w:pPr>
        <w:keepNext/>
      </w:pPr>
      <w:r>
        <w:rPr>
          <w:noProof/>
        </w:rPr>
        <w:drawing>
          <wp:inline distT="0" distB="0" distL="0" distR="0" wp14:anchorId="5F329B3F" wp14:editId="77B1D1D0">
            <wp:extent cx="5935980" cy="2796540"/>
            <wp:effectExtent l="0" t="0" r="7620" b="3810"/>
            <wp:docPr id="468827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BA0CB" w14:textId="5525A7D0" w:rsidR="004301EC" w:rsidRDefault="00E0079D" w:rsidP="00E0079D">
      <w:pPr>
        <w:pStyle w:val="Caption"/>
      </w:pPr>
      <w:r>
        <w:t xml:space="preserve">Supp. Figure </w:t>
      </w:r>
      <w:fldSimple w:instr=" SEQ Supp._Figure \* ARABIC ">
        <w:r w:rsidR="008732D1">
          <w:rPr>
            <w:noProof/>
          </w:rPr>
          <w:t>1</w:t>
        </w:r>
      </w:fldSimple>
      <w:r>
        <w:t>: Heatmap of muscle activity prediction from brain synergies to muscle synergies</w:t>
      </w:r>
      <w:r w:rsidR="00E567CE">
        <w:t xml:space="preserve"> for day 2 (left) and 3 (right)</w:t>
      </w:r>
      <w:r>
        <w:t xml:space="preserve">. </w:t>
      </w:r>
      <w:r w:rsidR="00E567CE">
        <w:t>Each cell value corresponds to t</w:t>
      </w:r>
      <w:r w:rsidR="00E567CE" w:rsidRPr="00E567CE">
        <w:t>he correlation of predicting muscle activity through brain and muscle synergies, normalized to the result of predicting muscle activity directly from brain channels. A value of 100 would mean that it matches the baseline perfectly. P represents PCA, N represents NMF, and d represents dPCA.</w:t>
      </w:r>
    </w:p>
    <w:p w14:paraId="1F099DE1" w14:textId="77777777" w:rsidR="00E0079D" w:rsidRDefault="00E0079D" w:rsidP="00E0079D"/>
    <w:p w14:paraId="048018A4" w14:textId="77777777" w:rsidR="008732D1" w:rsidRDefault="00E0079D" w:rsidP="008732D1">
      <w:pPr>
        <w:keepNext/>
      </w:pPr>
      <w:r>
        <w:rPr>
          <w:noProof/>
        </w:rPr>
        <w:drawing>
          <wp:inline distT="0" distB="0" distL="0" distR="0" wp14:anchorId="2E4E60E9" wp14:editId="388E30A0">
            <wp:extent cx="5935980" cy="2689860"/>
            <wp:effectExtent l="0" t="0" r="7620" b="0"/>
            <wp:docPr id="7907236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5C6D9" w14:textId="08886662" w:rsidR="00E0079D" w:rsidRPr="00E0079D" w:rsidRDefault="008732D1" w:rsidP="008732D1">
      <w:pPr>
        <w:pStyle w:val="Caption"/>
      </w:pPr>
      <w:r>
        <w:t xml:space="preserve">Supp. Figure </w:t>
      </w:r>
      <w:fldSimple w:instr=" SEQ Supp._Figure \* ARABIC ">
        <w:r>
          <w:rPr>
            <w:noProof/>
          </w:rPr>
          <w:t>2</w:t>
        </w:r>
      </w:fldSimple>
      <w:r>
        <w:t xml:space="preserve">: </w:t>
      </w:r>
      <w:r w:rsidRPr="008732D1">
        <w:t xml:space="preserve">Heatmap of muscle activity prediction from brain synergies to muscle synergies </w:t>
      </w:r>
      <w:r>
        <w:t>the spring (left) and wrist (right) contexts on day 1</w:t>
      </w:r>
      <w:r w:rsidRPr="008732D1">
        <w:t>. Each cell value corresponds to the correlation of predicting muscle activity through brain and muscle synergies, normalized to the result</w:t>
      </w:r>
      <w:r>
        <w:t xml:space="preserve"> of the off-context muscle activity prediction</w:t>
      </w:r>
      <w:r w:rsidRPr="008732D1">
        <w:t xml:space="preserve"> directly from brain channels. A value of 100 would mean that it matches the baseline perfectly. P represents PCA, N represents NMF, and d represents dPCA.</w:t>
      </w:r>
    </w:p>
    <w:sectPr w:rsidR="00E0079D" w:rsidRPr="00E00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zMzMTezMLQ0MDRX0lEKTi0uzszPAykwrAUA3Xw7xCwAAAA="/>
  </w:docVars>
  <w:rsids>
    <w:rsidRoot w:val="00E35869"/>
    <w:rsid w:val="001F5A1E"/>
    <w:rsid w:val="004301EC"/>
    <w:rsid w:val="005853DF"/>
    <w:rsid w:val="007B14AB"/>
    <w:rsid w:val="00806261"/>
    <w:rsid w:val="008732D1"/>
    <w:rsid w:val="00C543FA"/>
    <w:rsid w:val="00D361F1"/>
    <w:rsid w:val="00E0079D"/>
    <w:rsid w:val="00E35869"/>
    <w:rsid w:val="00E5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E4AB6"/>
  <w15:chartTrackingRefBased/>
  <w15:docId w15:val="{887B46FD-80A1-4C5E-A9C0-1DA8B020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8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43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56</Characters>
  <Application>Microsoft Office Word</Application>
  <DocSecurity>0</DocSecurity>
  <Lines>13</Lines>
  <Paragraphs>3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billos, Luis</dc:creator>
  <cp:keywords/>
  <dc:description/>
  <cp:lastModifiedBy>Cubillos, Luis</cp:lastModifiedBy>
  <cp:revision>5</cp:revision>
  <dcterms:created xsi:type="dcterms:W3CDTF">2024-12-20T13:57:00Z</dcterms:created>
  <dcterms:modified xsi:type="dcterms:W3CDTF">2024-12-20T17:00:00Z</dcterms:modified>
</cp:coreProperties>
</file>